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F9F8C" w14:textId="77777777" w:rsidR="00C87AAA" w:rsidRPr="00803075" w:rsidRDefault="00C87AAA" w:rsidP="00C87AAA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bookmarkStart w:id="0" w:name="_Hlk171861191"/>
      <w:r>
        <w:rPr>
          <w:rFonts w:asciiTheme="majorBidi" w:eastAsia="Calibri" w:hAnsiTheme="majorBidi" w:cstheme="majorBidi"/>
          <w:b/>
          <w:bCs/>
          <w:sz w:val="24"/>
          <w:szCs w:val="24"/>
        </w:rPr>
        <w:t>S12 Table</w:t>
      </w:r>
      <w:bookmarkStart w:id="1" w:name="_Hlk146285258"/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r w:rsidRPr="002D67B8">
        <w:rPr>
          <w:rFonts w:asciiTheme="majorBidi" w:eastAsia="Calibri" w:hAnsiTheme="majorBidi" w:cstheme="majorBidi"/>
          <w:sz w:val="24"/>
          <w:szCs w:val="24"/>
        </w:rPr>
        <w:t xml:space="preserve">Mass contributions of each emission source </w:t>
      </w:r>
      <w:r>
        <w:rPr>
          <w:rFonts w:asciiTheme="majorBidi" w:eastAsia="Calibri" w:hAnsiTheme="majorBidi" w:cstheme="majorBidi"/>
          <w:sz w:val="24"/>
          <w:szCs w:val="24"/>
        </w:rPr>
        <w:t xml:space="preserve">that </w:t>
      </w:r>
      <w:r w:rsidRPr="002D67B8">
        <w:rPr>
          <w:rFonts w:asciiTheme="majorBidi" w:eastAsia="Calibri" w:hAnsiTheme="majorBidi" w:cstheme="majorBidi"/>
          <w:sz w:val="24"/>
          <w:szCs w:val="24"/>
        </w:rPr>
        <w:t>based on the APCS-MLR technique</w:t>
      </w:r>
      <w:bookmarkEnd w:id="1"/>
      <w:r w:rsidRPr="002D67B8">
        <w:rPr>
          <w:rFonts w:asciiTheme="majorBidi" w:eastAsia="Calibri" w:hAnsiTheme="majorBidi" w:cstheme="majorBidi"/>
          <w:sz w:val="24"/>
          <w:szCs w:val="24"/>
        </w:rPr>
        <w:t>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0"/>
        <w:gridCol w:w="1299"/>
        <w:gridCol w:w="1376"/>
        <w:gridCol w:w="1376"/>
        <w:gridCol w:w="1563"/>
        <w:gridCol w:w="1384"/>
        <w:gridCol w:w="1389"/>
        <w:gridCol w:w="1361"/>
        <w:gridCol w:w="1373"/>
      </w:tblGrid>
      <w:tr w:rsidR="00C87AAA" w:rsidRPr="00494F2F" w14:paraId="509A5137" w14:textId="77777777" w:rsidTr="00492FA2">
        <w:trPr>
          <w:trHeight w:val="380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bookmarkEnd w:id="0"/>
          <w:p w14:paraId="4F38A19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A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9BEEA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Unit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B1E68F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actor1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8AE64D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560398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278C595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Unaccounted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E4D5D1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deled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08FA05F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sured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AC2B14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</w:t>
            </w: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A191DD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rror (%)</w:t>
            </w:r>
          </w:p>
        </w:tc>
      </w:tr>
      <w:tr w:rsidR="00C87AAA" w:rsidRPr="00494F2F" w14:paraId="30E25581" w14:textId="77777777" w:rsidTr="00492FA2">
        <w:trPr>
          <w:jc w:val="center"/>
        </w:trPr>
        <w:tc>
          <w:tcPr>
            <w:tcW w:w="1985" w:type="dxa"/>
          </w:tcPr>
          <w:p w14:paraId="4B2A86D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AP</w:t>
            </w:r>
          </w:p>
        </w:tc>
        <w:tc>
          <w:tcPr>
            <w:tcW w:w="850" w:type="dxa"/>
          </w:tcPr>
          <w:p w14:paraId="3983DA7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12610AC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FE8592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FB1F31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68C831E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632EE4F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1913FD6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61" w:type="dxa"/>
          </w:tcPr>
          <w:p w14:paraId="2EEE22E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00BEC04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.27</w:t>
            </w:r>
          </w:p>
        </w:tc>
      </w:tr>
      <w:tr w:rsidR="00C87AAA" w:rsidRPr="00494F2F" w14:paraId="3781D4D1" w14:textId="77777777" w:rsidTr="00492FA2">
        <w:trPr>
          <w:jc w:val="center"/>
        </w:trPr>
        <w:tc>
          <w:tcPr>
            <w:tcW w:w="1985" w:type="dxa"/>
          </w:tcPr>
          <w:p w14:paraId="75F7122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CE</w:t>
            </w:r>
          </w:p>
        </w:tc>
        <w:tc>
          <w:tcPr>
            <w:tcW w:w="850" w:type="dxa"/>
          </w:tcPr>
          <w:p w14:paraId="2281254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4F80A7D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5B44ED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14105C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7687EA00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5728F71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599CE9C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61" w:type="dxa"/>
          </w:tcPr>
          <w:p w14:paraId="73C153C0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5AB6F27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00</w:t>
            </w:r>
          </w:p>
        </w:tc>
      </w:tr>
      <w:tr w:rsidR="00C87AAA" w:rsidRPr="00494F2F" w14:paraId="4F2ED853" w14:textId="77777777" w:rsidTr="00492FA2">
        <w:trPr>
          <w:jc w:val="center"/>
        </w:trPr>
        <w:tc>
          <w:tcPr>
            <w:tcW w:w="1985" w:type="dxa"/>
          </w:tcPr>
          <w:p w14:paraId="0ACE383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CY</w:t>
            </w:r>
          </w:p>
        </w:tc>
        <w:tc>
          <w:tcPr>
            <w:tcW w:w="850" w:type="dxa"/>
          </w:tcPr>
          <w:p w14:paraId="2450154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2F4C7F6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4C0B15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F603A6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79ADA5E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15C1C3D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4582E8F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61" w:type="dxa"/>
          </w:tcPr>
          <w:p w14:paraId="4A2F5D9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16261CE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.35</w:t>
            </w:r>
          </w:p>
        </w:tc>
      </w:tr>
      <w:tr w:rsidR="00C87AAA" w:rsidRPr="00494F2F" w14:paraId="38EE35F9" w14:textId="77777777" w:rsidTr="00492FA2">
        <w:trPr>
          <w:jc w:val="center"/>
        </w:trPr>
        <w:tc>
          <w:tcPr>
            <w:tcW w:w="1985" w:type="dxa"/>
          </w:tcPr>
          <w:p w14:paraId="532DDA4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LR</w:t>
            </w:r>
          </w:p>
        </w:tc>
        <w:tc>
          <w:tcPr>
            <w:tcW w:w="850" w:type="dxa"/>
          </w:tcPr>
          <w:p w14:paraId="211B550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309A67E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E8FF74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40D749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733FC2D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70228C1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7865546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61" w:type="dxa"/>
          </w:tcPr>
          <w:p w14:paraId="6263CB9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2986F19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5.41</w:t>
            </w:r>
          </w:p>
        </w:tc>
      </w:tr>
      <w:tr w:rsidR="00C87AAA" w:rsidRPr="00494F2F" w14:paraId="5C28B1B6" w14:textId="77777777" w:rsidTr="00492FA2">
        <w:trPr>
          <w:jc w:val="center"/>
        </w:trPr>
        <w:tc>
          <w:tcPr>
            <w:tcW w:w="1985" w:type="dxa"/>
          </w:tcPr>
          <w:p w14:paraId="2599535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HE</w:t>
            </w:r>
          </w:p>
        </w:tc>
        <w:tc>
          <w:tcPr>
            <w:tcW w:w="850" w:type="dxa"/>
          </w:tcPr>
          <w:p w14:paraId="061E3DA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51308A8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E3F733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33345A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1104784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7388116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461006F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61" w:type="dxa"/>
          </w:tcPr>
          <w:p w14:paraId="6FE8F3D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56DFA0C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.94</w:t>
            </w:r>
          </w:p>
        </w:tc>
      </w:tr>
      <w:tr w:rsidR="00C87AAA" w:rsidRPr="00494F2F" w14:paraId="50F38FCD" w14:textId="77777777" w:rsidTr="00492FA2">
        <w:trPr>
          <w:jc w:val="center"/>
        </w:trPr>
        <w:tc>
          <w:tcPr>
            <w:tcW w:w="1985" w:type="dxa"/>
          </w:tcPr>
          <w:p w14:paraId="203679C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NT</w:t>
            </w:r>
          </w:p>
        </w:tc>
        <w:tc>
          <w:tcPr>
            <w:tcW w:w="850" w:type="dxa"/>
          </w:tcPr>
          <w:p w14:paraId="64EA4E8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0BD4B58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A45570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129B1D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479770F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17D5D65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018C0E2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61" w:type="dxa"/>
          </w:tcPr>
          <w:p w14:paraId="7507225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2DBD445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.09</w:t>
            </w:r>
          </w:p>
        </w:tc>
      </w:tr>
      <w:tr w:rsidR="00C87AAA" w:rsidRPr="00494F2F" w14:paraId="4D0AC6DF" w14:textId="77777777" w:rsidTr="00492FA2">
        <w:trPr>
          <w:jc w:val="center"/>
        </w:trPr>
        <w:tc>
          <w:tcPr>
            <w:tcW w:w="1985" w:type="dxa"/>
          </w:tcPr>
          <w:p w14:paraId="2AE08F4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LT</w:t>
            </w:r>
          </w:p>
        </w:tc>
        <w:tc>
          <w:tcPr>
            <w:tcW w:w="850" w:type="dxa"/>
          </w:tcPr>
          <w:p w14:paraId="03E56E8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13CE4C2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C4C012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AD4391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7A9EE29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3C68E19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1EA3A3E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61" w:type="dxa"/>
          </w:tcPr>
          <w:p w14:paraId="06D33E9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7114FBB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.94</w:t>
            </w:r>
          </w:p>
        </w:tc>
      </w:tr>
      <w:tr w:rsidR="00C87AAA" w:rsidRPr="00494F2F" w14:paraId="7CB53F66" w14:textId="77777777" w:rsidTr="00492FA2">
        <w:trPr>
          <w:jc w:val="center"/>
        </w:trPr>
        <w:tc>
          <w:tcPr>
            <w:tcW w:w="1985" w:type="dxa"/>
          </w:tcPr>
          <w:p w14:paraId="317C35D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YR</w:t>
            </w:r>
          </w:p>
        </w:tc>
        <w:tc>
          <w:tcPr>
            <w:tcW w:w="850" w:type="dxa"/>
          </w:tcPr>
          <w:p w14:paraId="052AA1B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4F89F7A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AEF11F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0912F6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1CD5952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48C8059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3C8B0E1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61" w:type="dxa"/>
          </w:tcPr>
          <w:p w14:paraId="3DA8E7A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13CB638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C87AAA" w:rsidRPr="00494F2F" w14:paraId="24FBE2BE" w14:textId="77777777" w:rsidTr="00492FA2">
        <w:trPr>
          <w:jc w:val="center"/>
        </w:trPr>
        <w:tc>
          <w:tcPr>
            <w:tcW w:w="1985" w:type="dxa"/>
          </w:tcPr>
          <w:p w14:paraId="504E2FB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aA</w:t>
            </w:r>
            <w:proofErr w:type="spellEnd"/>
          </w:p>
        </w:tc>
        <w:tc>
          <w:tcPr>
            <w:tcW w:w="850" w:type="dxa"/>
          </w:tcPr>
          <w:p w14:paraId="6288EBC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39C9ED8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2AA7C1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16801C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7E18432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03D5C4B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3AE7FF70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61" w:type="dxa"/>
          </w:tcPr>
          <w:p w14:paraId="713F418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22C2C49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C87AAA" w:rsidRPr="00494F2F" w14:paraId="7D86BB4A" w14:textId="77777777" w:rsidTr="00492FA2">
        <w:trPr>
          <w:jc w:val="center"/>
        </w:trPr>
        <w:tc>
          <w:tcPr>
            <w:tcW w:w="1985" w:type="dxa"/>
          </w:tcPr>
          <w:p w14:paraId="6E36545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HY</w:t>
            </w:r>
          </w:p>
        </w:tc>
        <w:tc>
          <w:tcPr>
            <w:tcW w:w="850" w:type="dxa"/>
          </w:tcPr>
          <w:p w14:paraId="354F363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3AE0ED3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1F9717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9836A5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0193E36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21879EB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6ADFAF9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61" w:type="dxa"/>
          </w:tcPr>
          <w:p w14:paraId="225FF72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569A6E4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59</w:t>
            </w:r>
          </w:p>
        </w:tc>
      </w:tr>
      <w:tr w:rsidR="00C87AAA" w:rsidRPr="00494F2F" w14:paraId="1F728CA8" w14:textId="77777777" w:rsidTr="00492FA2">
        <w:trPr>
          <w:jc w:val="center"/>
        </w:trPr>
        <w:tc>
          <w:tcPr>
            <w:tcW w:w="1985" w:type="dxa"/>
          </w:tcPr>
          <w:p w14:paraId="34CC09F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kF</w:t>
            </w:r>
            <w:proofErr w:type="spellEnd"/>
          </w:p>
        </w:tc>
        <w:tc>
          <w:tcPr>
            <w:tcW w:w="850" w:type="dxa"/>
          </w:tcPr>
          <w:p w14:paraId="12A7C50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493DF45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8D33E7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B10300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07102DE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12BCCB5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6FD1575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61" w:type="dxa"/>
          </w:tcPr>
          <w:p w14:paraId="4D1182A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33CECBF0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C87AAA" w:rsidRPr="00494F2F" w14:paraId="7EA54513" w14:textId="77777777" w:rsidTr="00492FA2">
        <w:trPr>
          <w:jc w:val="center"/>
        </w:trPr>
        <w:tc>
          <w:tcPr>
            <w:tcW w:w="1985" w:type="dxa"/>
          </w:tcPr>
          <w:p w14:paraId="088AD40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aP</w:t>
            </w:r>
            <w:proofErr w:type="spellEnd"/>
          </w:p>
        </w:tc>
        <w:tc>
          <w:tcPr>
            <w:tcW w:w="850" w:type="dxa"/>
          </w:tcPr>
          <w:p w14:paraId="50F5304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694A6A9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6E8D9C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DF8ACB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180601F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3986C17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01B7DBE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61" w:type="dxa"/>
          </w:tcPr>
          <w:p w14:paraId="057CDEB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22785D70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.22</w:t>
            </w:r>
          </w:p>
        </w:tc>
      </w:tr>
      <w:tr w:rsidR="00C87AAA" w:rsidRPr="00494F2F" w14:paraId="0EBC5E4E" w14:textId="77777777" w:rsidTr="00492FA2">
        <w:trPr>
          <w:jc w:val="center"/>
        </w:trPr>
        <w:tc>
          <w:tcPr>
            <w:tcW w:w="1985" w:type="dxa"/>
          </w:tcPr>
          <w:p w14:paraId="2557F21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bF</w:t>
            </w:r>
            <w:proofErr w:type="spellEnd"/>
          </w:p>
        </w:tc>
        <w:tc>
          <w:tcPr>
            <w:tcW w:w="850" w:type="dxa"/>
          </w:tcPr>
          <w:p w14:paraId="39EF01B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2122C85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E6D78A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8BB0CA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1AE0C53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3BFAE6C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2374870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361" w:type="dxa"/>
          </w:tcPr>
          <w:p w14:paraId="486C375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7A93AF6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49</w:t>
            </w:r>
          </w:p>
        </w:tc>
      </w:tr>
      <w:tr w:rsidR="00C87AAA" w:rsidRPr="00494F2F" w14:paraId="56B392DB" w14:textId="77777777" w:rsidTr="00492FA2">
        <w:trPr>
          <w:jc w:val="center"/>
        </w:trPr>
        <w:tc>
          <w:tcPr>
            <w:tcW w:w="1985" w:type="dxa"/>
          </w:tcPr>
          <w:p w14:paraId="6B7A9B3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cP</w:t>
            </w:r>
            <w:proofErr w:type="spellEnd"/>
          </w:p>
        </w:tc>
        <w:tc>
          <w:tcPr>
            <w:tcW w:w="850" w:type="dxa"/>
          </w:tcPr>
          <w:p w14:paraId="59A0A43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02C947F9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EDADB7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D2182E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79A7A444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2F55C86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08F6E407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361" w:type="dxa"/>
          </w:tcPr>
          <w:p w14:paraId="02969FA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6776E17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.13</w:t>
            </w:r>
          </w:p>
        </w:tc>
      </w:tr>
      <w:tr w:rsidR="00C87AAA" w:rsidRPr="00494F2F" w14:paraId="56D5CA27" w14:textId="77777777" w:rsidTr="00492FA2">
        <w:trPr>
          <w:jc w:val="center"/>
        </w:trPr>
        <w:tc>
          <w:tcPr>
            <w:tcW w:w="1985" w:type="dxa"/>
          </w:tcPr>
          <w:p w14:paraId="4215AE2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hA</w:t>
            </w:r>
            <w:proofErr w:type="spellEnd"/>
          </w:p>
        </w:tc>
        <w:tc>
          <w:tcPr>
            <w:tcW w:w="850" w:type="dxa"/>
          </w:tcPr>
          <w:p w14:paraId="54C6084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4C38289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17912E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CD7D62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3F40728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2675D03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10C2033C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61" w:type="dxa"/>
          </w:tcPr>
          <w:p w14:paraId="7E02D72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4E05FD5D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1.76</w:t>
            </w:r>
          </w:p>
        </w:tc>
      </w:tr>
      <w:tr w:rsidR="00C87AAA" w:rsidRPr="00494F2F" w14:paraId="6CDF85D5" w14:textId="77777777" w:rsidTr="00492FA2">
        <w:trPr>
          <w:jc w:val="center"/>
        </w:trPr>
        <w:tc>
          <w:tcPr>
            <w:tcW w:w="1985" w:type="dxa"/>
          </w:tcPr>
          <w:p w14:paraId="62B90D30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gP</w:t>
            </w:r>
            <w:proofErr w:type="spellEnd"/>
          </w:p>
        </w:tc>
        <w:tc>
          <w:tcPr>
            <w:tcW w:w="850" w:type="dxa"/>
          </w:tcPr>
          <w:p w14:paraId="703BCE2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shd w:val="clear" w:color="auto" w:fill="auto"/>
            <w:vAlign w:val="bottom"/>
          </w:tcPr>
          <w:p w14:paraId="4161186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4F1AD5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693A37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68F3FE26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  <w:vAlign w:val="bottom"/>
          </w:tcPr>
          <w:p w14:paraId="7369EEC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41FAA64E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61" w:type="dxa"/>
          </w:tcPr>
          <w:p w14:paraId="47CADFF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4CFEFA92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C87AAA" w:rsidRPr="00494F2F" w14:paraId="5B87770C" w14:textId="77777777" w:rsidTr="00492FA2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561E3191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 PAH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6064C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g m</w:t>
            </w:r>
            <w:r w:rsidRPr="0048542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0850F0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15C4B5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280C1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650BB3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7EAC18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9CD4EF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5.8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7A1A1DA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CAF78B" w14:textId="77777777" w:rsidR="00C87AAA" w:rsidRPr="00485427" w:rsidRDefault="00C87AAA" w:rsidP="00492F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8542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.56</w:t>
            </w:r>
          </w:p>
        </w:tc>
      </w:tr>
    </w:tbl>
    <w:p w14:paraId="109E05F9" w14:textId="75E16654" w:rsidR="00EE3E11" w:rsidRPr="00C87AAA" w:rsidRDefault="00C23F81" w:rsidP="00C87AAA">
      <w:r w:rsidRPr="00C87AAA">
        <w:t xml:space="preserve"> </w:t>
      </w:r>
    </w:p>
    <w:sectPr w:rsidR="00EE3E11" w:rsidRPr="00C87AAA" w:rsidSect="00C87A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30D51"/>
    <w:multiLevelType w:val="hybridMultilevel"/>
    <w:tmpl w:val="FFFFFFFF"/>
    <w:lvl w:ilvl="0" w:tplc="EFB0CE9A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9775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5365B7"/>
    <w:rsid w:val="00704E49"/>
    <w:rsid w:val="007A4766"/>
    <w:rsid w:val="008A227A"/>
    <w:rsid w:val="009C3660"/>
    <w:rsid w:val="00BC40C2"/>
    <w:rsid w:val="00BD0154"/>
    <w:rsid w:val="00C23F81"/>
    <w:rsid w:val="00C87AAA"/>
    <w:rsid w:val="00D03462"/>
    <w:rsid w:val="00E03659"/>
    <w:rsid w:val="00E31DB6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27A"/>
    <w:pPr>
      <w:spacing w:after="0" w:line="240" w:lineRule="auto"/>
    </w:pPr>
    <w:rPr>
      <w:rFonts w:cs="Arial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87AA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768</Characters>
  <Application>Microsoft Office Word</Application>
  <DocSecurity>0</DocSecurity>
  <Lines>153</Lines>
  <Paragraphs>134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7:02:00Z</dcterms:created>
  <dcterms:modified xsi:type="dcterms:W3CDTF">2024-11-29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